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/>
      </w:pPr>
      <w:r>
        <w:rPr/>
        <w:t>Additional file 1 - Calculated Ks values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5580"/>
        <w:gridCol w:w="1634"/>
        <w:gridCol w:w="821"/>
        <w:gridCol w:w="821"/>
        <w:gridCol w:w="1486"/>
        <w:gridCol w:w="821"/>
        <w:gridCol w:w="821"/>
      </w:tblGrid>
      <w:tr>
        <w:trPr/>
        <w:tc>
          <w:tcPr>
            <w:tcW w:w="21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ID</w:t>
            </w:r>
          </w:p>
        </w:tc>
        <w:tc>
          <w:tcPr>
            <w:tcW w:w="55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utative function</w:t>
            </w:r>
          </w:p>
        </w:tc>
        <w:tc>
          <w:tcPr>
            <w:tcW w:w="16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t orthologue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s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s</w:t>
            </w:r>
          </w:p>
        </w:tc>
        <w:tc>
          <w:tcPr>
            <w:tcW w:w="14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j orthologue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s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s</w:t>
            </w:r>
          </w:p>
        </w:tc>
      </w:tr>
      <w:tr>
        <w:trPr/>
        <w:tc>
          <w:tcPr>
            <w:tcW w:w="21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82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’</w:t>
            </w:r>
          </w:p>
        </w:tc>
        <w:tc>
          <w:tcPr>
            <w:tcW w:w="148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82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’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protein 2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0050.2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0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10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protein 3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0096.5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7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72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1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ninephosphoribosyl transferas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0050.4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4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44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1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T2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0050.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0096.48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6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58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.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istled 1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tr4g14041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4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58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0307.13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6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15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.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ylene insensitive 3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tr4g14042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9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22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0307.14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34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.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ZIP transcription factor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tr4g14029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1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6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0307.15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2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15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.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l-CoA oxidase 2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tr4g1403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0307.16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7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10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.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protein 9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0307.17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1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10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.1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EB3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0307.18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0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63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3 domain-containing protein 2 (SH3P2)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tr3g16294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0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29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KRP2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tr3g16293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2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35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0113.2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lt tolerance homolog 2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tr3g16291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1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81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0113.3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6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95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Nb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tr3g16288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8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3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0113.7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40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95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/ zinc-mediated transcriptional activator (SHL1)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tr3g16286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4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75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0113.6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2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29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.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hocyanidin reductas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1616.36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2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32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.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ne/threonine kinas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1616.37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4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29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an Ks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5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7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0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91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s Std dev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0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7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6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71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vergence time (Mya)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5T02:52:00Z</dcterms:created>
  <dc:creator>Wooly</dc:creator>
  <dc:description/>
  <cp:keywords/>
  <dc:language>en-US</dc:language>
  <cp:lastModifiedBy>jf17</cp:lastModifiedBy>
  <dcterms:modified xsi:type="dcterms:W3CDTF">2010-05-18T04:33:00Z</dcterms:modified>
  <cp:revision>9</cp:revision>
  <dc:subject/>
  <dc:title>Table 6</dc:title>
</cp:coreProperties>
</file>